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B4D4B" w14:textId="67115930" w:rsidR="00977F98" w:rsidRPr="009D1470" w:rsidRDefault="006D2FC9">
      <w:r w:rsidRPr="006A6958">
        <w:rPr>
          <w:b/>
        </w:rPr>
        <w:t xml:space="preserve">Table </w:t>
      </w:r>
      <w:r w:rsidR="00ED113C">
        <w:rPr>
          <w:b/>
        </w:rPr>
        <w:t>S</w:t>
      </w:r>
      <w:r w:rsidRPr="006A6958">
        <w:rPr>
          <w:b/>
        </w:rPr>
        <w:t>1</w:t>
      </w:r>
      <w:r w:rsidRPr="009D1470">
        <w:t xml:space="preserve"> </w:t>
      </w:r>
      <w:r w:rsidR="000E47D1">
        <w:t xml:space="preserve">Search Strategy for </w:t>
      </w:r>
      <w:proofErr w:type="spellStart"/>
      <w:r w:rsidR="000E47D1">
        <w:t>Pubmed</w:t>
      </w:r>
      <w:bookmarkStart w:id="0" w:name="_GoBack"/>
      <w:bookmarkEnd w:id="0"/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946"/>
        <w:gridCol w:w="1843"/>
        <w:gridCol w:w="1559"/>
        <w:gridCol w:w="1298"/>
      </w:tblGrid>
      <w:tr w:rsidR="000E47D1" w:rsidRPr="000E47D1" w14:paraId="44E872BF" w14:textId="77777777" w:rsidTr="000E47D1">
        <w:tc>
          <w:tcPr>
            <w:tcW w:w="1701" w:type="dxa"/>
          </w:tcPr>
          <w:p w14:paraId="56CA49AD" w14:textId="6899C6FC" w:rsidR="000E47D1" w:rsidRPr="000E47D1" w:rsidRDefault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Search number</w:t>
            </w:r>
          </w:p>
        </w:tc>
        <w:tc>
          <w:tcPr>
            <w:tcW w:w="6946" w:type="dxa"/>
          </w:tcPr>
          <w:p w14:paraId="29794CAA" w14:textId="2613F56E" w:rsidR="000E47D1" w:rsidRPr="000E47D1" w:rsidRDefault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Query</w:t>
            </w:r>
          </w:p>
        </w:tc>
        <w:tc>
          <w:tcPr>
            <w:tcW w:w="1843" w:type="dxa"/>
          </w:tcPr>
          <w:p w14:paraId="74D54AA3" w14:textId="066B9758" w:rsidR="000E47D1" w:rsidRPr="000E47D1" w:rsidRDefault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Sort By</w:t>
            </w:r>
          </w:p>
        </w:tc>
        <w:tc>
          <w:tcPr>
            <w:tcW w:w="1559" w:type="dxa"/>
          </w:tcPr>
          <w:p w14:paraId="6DF9D941" w14:textId="66BB4B7C" w:rsidR="000E47D1" w:rsidRPr="000E47D1" w:rsidRDefault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Filters</w:t>
            </w:r>
          </w:p>
        </w:tc>
        <w:tc>
          <w:tcPr>
            <w:tcW w:w="1298" w:type="dxa"/>
          </w:tcPr>
          <w:p w14:paraId="06EE9856" w14:textId="3A4BBBAC" w:rsidR="000E47D1" w:rsidRPr="000E47D1" w:rsidRDefault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Results</w:t>
            </w:r>
          </w:p>
        </w:tc>
      </w:tr>
      <w:tr w:rsidR="000E47D1" w:rsidRPr="000E47D1" w14:paraId="111A5212" w14:textId="77777777" w:rsidTr="000E47D1">
        <w:tc>
          <w:tcPr>
            <w:tcW w:w="1701" w:type="dxa"/>
          </w:tcPr>
          <w:p w14:paraId="2486DF2E" w14:textId="306E5917" w:rsidR="000E47D1" w:rsidRPr="000E47D1" w:rsidRDefault="000E47D1">
            <w:pPr>
              <w:rPr>
                <w:sz w:val="21"/>
                <w:szCs w:val="21"/>
              </w:rPr>
            </w:pPr>
            <w:r w:rsidRPr="000E47D1">
              <w:rPr>
                <w:sz w:val="21"/>
                <w:szCs w:val="21"/>
              </w:rPr>
              <w:t>1</w:t>
            </w:r>
          </w:p>
        </w:tc>
        <w:tc>
          <w:tcPr>
            <w:tcW w:w="6946" w:type="dxa"/>
          </w:tcPr>
          <w:p w14:paraId="652CC0B9" w14:textId="6E739E57" w:rsidR="000E47D1" w:rsidRPr="000E47D1" w:rsidRDefault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((((((((Optical Coherence Tomography Angiography) OR (Optical Coherence Tomographic Angiography)) OR (OCTA)) OR (OCT Angiography)) OR (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angio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>-OCT)) OR (OCT-A)) OR (OCT-angiography)) OR (OCT-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angio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>)) OR (OCT-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angiographie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3049C34D" w14:textId="77777777" w:rsidR="000E47D1" w:rsidRPr="000E47D1" w:rsidRDefault="000E47D1" w:rsidP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Most Recent</w:t>
            </w:r>
          </w:p>
          <w:p w14:paraId="00EA7152" w14:textId="3A7063E0" w:rsidR="000E47D1" w:rsidRPr="000E47D1" w:rsidRDefault="000E47D1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14:paraId="3D0A10C9" w14:textId="6ABE1036" w:rsidR="000E47D1" w:rsidRPr="000E47D1" w:rsidRDefault="000E47D1">
            <w:pPr>
              <w:rPr>
                <w:sz w:val="21"/>
                <w:szCs w:val="21"/>
              </w:rPr>
            </w:pPr>
          </w:p>
        </w:tc>
        <w:tc>
          <w:tcPr>
            <w:tcW w:w="1298" w:type="dxa"/>
          </w:tcPr>
          <w:p w14:paraId="49032D3D" w14:textId="77777777" w:rsidR="000E47D1" w:rsidRPr="000E47D1" w:rsidRDefault="000E47D1" w:rsidP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54,856</w:t>
            </w:r>
          </w:p>
          <w:p w14:paraId="4632B920" w14:textId="20BAFDF6" w:rsidR="000E47D1" w:rsidRPr="000E47D1" w:rsidRDefault="000E47D1">
            <w:pPr>
              <w:rPr>
                <w:sz w:val="21"/>
                <w:szCs w:val="21"/>
              </w:rPr>
            </w:pPr>
          </w:p>
        </w:tc>
      </w:tr>
      <w:tr w:rsidR="000E47D1" w:rsidRPr="000E47D1" w14:paraId="4E98C88D" w14:textId="77777777" w:rsidTr="000E47D1">
        <w:tc>
          <w:tcPr>
            <w:tcW w:w="1701" w:type="dxa"/>
          </w:tcPr>
          <w:p w14:paraId="39CB3855" w14:textId="4803CF53" w:rsidR="000E47D1" w:rsidRPr="000E47D1" w:rsidRDefault="000E47D1">
            <w:pPr>
              <w:rPr>
                <w:sz w:val="21"/>
                <w:szCs w:val="21"/>
              </w:rPr>
            </w:pPr>
            <w:r w:rsidRPr="000E47D1">
              <w:rPr>
                <w:sz w:val="21"/>
                <w:szCs w:val="21"/>
              </w:rPr>
              <w:t>2</w:t>
            </w:r>
          </w:p>
        </w:tc>
        <w:tc>
          <w:tcPr>
            <w:tcW w:w="6946" w:type="dxa"/>
          </w:tcPr>
          <w:p w14:paraId="443CECC5" w14:textId="74D745BB" w:rsidR="000E47D1" w:rsidRPr="000E47D1" w:rsidRDefault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(retinal detachment) OR (retinal detachment[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MeSH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 xml:space="preserve"> Terms])</w:t>
            </w:r>
          </w:p>
        </w:tc>
        <w:tc>
          <w:tcPr>
            <w:tcW w:w="1843" w:type="dxa"/>
          </w:tcPr>
          <w:p w14:paraId="1CF2A505" w14:textId="77777777" w:rsidR="000E47D1" w:rsidRPr="000E47D1" w:rsidRDefault="000E47D1" w:rsidP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Most Recent</w:t>
            </w:r>
          </w:p>
          <w:p w14:paraId="70541DE0" w14:textId="008F851F" w:rsidR="000E47D1" w:rsidRPr="000E47D1" w:rsidRDefault="000E47D1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14:paraId="660B122F" w14:textId="2C46AE9F" w:rsidR="000E47D1" w:rsidRPr="000E47D1" w:rsidRDefault="000E47D1">
            <w:pPr>
              <w:rPr>
                <w:sz w:val="21"/>
                <w:szCs w:val="21"/>
              </w:rPr>
            </w:pPr>
          </w:p>
        </w:tc>
        <w:tc>
          <w:tcPr>
            <w:tcW w:w="1298" w:type="dxa"/>
          </w:tcPr>
          <w:p w14:paraId="6649B102" w14:textId="77777777" w:rsidR="000E47D1" w:rsidRPr="000E47D1" w:rsidRDefault="000E47D1" w:rsidP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30,872</w:t>
            </w:r>
          </w:p>
          <w:p w14:paraId="51C57FFF" w14:textId="434B8F7B" w:rsidR="000E47D1" w:rsidRPr="000E47D1" w:rsidRDefault="000E47D1">
            <w:pPr>
              <w:rPr>
                <w:sz w:val="21"/>
                <w:szCs w:val="21"/>
              </w:rPr>
            </w:pPr>
          </w:p>
        </w:tc>
      </w:tr>
      <w:tr w:rsidR="000E47D1" w:rsidRPr="000E47D1" w14:paraId="048C9F2A" w14:textId="77777777" w:rsidTr="000E47D1">
        <w:tc>
          <w:tcPr>
            <w:tcW w:w="1701" w:type="dxa"/>
          </w:tcPr>
          <w:p w14:paraId="0A625678" w14:textId="387590D9" w:rsidR="000E47D1" w:rsidRPr="000E47D1" w:rsidRDefault="000E47D1">
            <w:pPr>
              <w:rPr>
                <w:sz w:val="21"/>
                <w:szCs w:val="21"/>
              </w:rPr>
            </w:pPr>
            <w:r w:rsidRPr="000E47D1">
              <w:rPr>
                <w:sz w:val="21"/>
                <w:szCs w:val="21"/>
              </w:rPr>
              <w:t>3</w:t>
            </w:r>
          </w:p>
        </w:tc>
        <w:tc>
          <w:tcPr>
            <w:tcW w:w="6946" w:type="dxa"/>
          </w:tcPr>
          <w:p w14:paraId="799BEF2A" w14:textId="648E65EA" w:rsidR="000E47D1" w:rsidRPr="000E47D1" w:rsidRDefault="000E47D1" w:rsidP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(((((((((Optical Coherence Tomography Angiography) OR (Optical Coherence Tomographic Angiography)) OR (OCTA)) OR (OCT Angiography)) OR (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angio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>-OCT)) OR (OCT-A)) OR (OCT-angiography)) OR (OCT-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angio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>)) OR (OCT-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angiographie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>)) AND ((retinal detachment) OR (retinal detachment[</w:t>
            </w:r>
            <w:proofErr w:type="spellStart"/>
            <w:r w:rsidRPr="000E47D1">
              <w:rPr>
                <w:rFonts w:eastAsia="DengXian"/>
                <w:color w:val="000000"/>
                <w:sz w:val="21"/>
                <w:szCs w:val="21"/>
              </w:rPr>
              <w:t>MeSH</w:t>
            </w:r>
            <w:proofErr w:type="spellEnd"/>
            <w:r w:rsidRPr="000E47D1">
              <w:rPr>
                <w:rFonts w:eastAsia="DengXian"/>
                <w:color w:val="000000"/>
                <w:sz w:val="21"/>
                <w:szCs w:val="21"/>
              </w:rPr>
              <w:t xml:space="preserve"> Terms]))</w:t>
            </w:r>
          </w:p>
        </w:tc>
        <w:tc>
          <w:tcPr>
            <w:tcW w:w="1843" w:type="dxa"/>
          </w:tcPr>
          <w:p w14:paraId="3C9D370A" w14:textId="77777777" w:rsidR="000E47D1" w:rsidRPr="000E47D1" w:rsidRDefault="000E47D1" w:rsidP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Most Recent</w:t>
            </w:r>
          </w:p>
          <w:p w14:paraId="6E331996" w14:textId="529F195F" w:rsidR="000E47D1" w:rsidRPr="000E47D1" w:rsidRDefault="000E47D1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14:paraId="39698F19" w14:textId="2A1CBF05" w:rsidR="000E47D1" w:rsidRPr="000E47D1" w:rsidRDefault="000E47D1">
            <w:pPr>
              <w:rPr>
                <w:sz w:val="21"/>
                <w:szCs w:val="21"/>
              </w:rPr>
            </w:pPr>
          </w:p>
        </w:tc>
        <w:tc>
          <w:tcPr>
            <w:tcW w:w="1298" w:type="dxa"/>
          </w:tcPr>
          <w:p w14:paraId="20743B4E" w14:textId="77777777" w:rsidR="000E47D1" w:rsidRPr="000E47D1" w:rsidRDefault="000E47D1" w:rsidP="000E47D1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0E47D1">
              <w:rPr>
                <w:rFonts w:eastAsia="DengXian"/>
                <w:color w:val="000000"/>
                <w:sz w:val="21"/>
                <w:szCs w:val="21"/>
              </w:rPr>
              <w:t>2,067</w:t>
            </w:r>
          </w:p>
          <w:p w14:paraId="21A37273" w14:textId="3BDDA7AC" w:rsidR="000E47D1" w:rsidRPr="000E47D1" w:rsidRDefault="000E47D1">
            <w:pPr>
              <w:rPr>
                <w:sz w:val="21"/>
                <w:szCs w:val="21"/>
              </w:rPr>
            </w:pPr>
          </w:p>
        </w:tc>
      </w:tr>
    </w:tbl>
    <w:p w14:paraId="75B60A7A" w14:textId="77777777" w:rsidR="00977F98" w:rsidRDefault="00977F98"/>
    <w:p w14:paraId="63BCD4F1" w14:textId="77777777" w:rsidR="00977F98" w:rsidRDefault="00977F98"/>
    <w:p w14:paraId="5E420DAC" w14:textId="77777777" w:rsidR="00977F98" w:rsidRDefault="00977F98"/>
    <w:p w14:paraId="27135D72" w14:textId="77777777" w:rsidR="00977F98" w:rsidRDefault="00977F98"/>
    <w:sectPr w:rsidR="00977F98" w:rsidSect="0059723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2F"/>
    <w:rsid w:val="00000C05"/>
    <w:rsid w:val="0000230B"/>
    <w:rsid w:val="000025D4"/>
    <w:rsid w:val="00002E27"/>
    <w:rsid w:val="00004E26"/>
    <w:rsid w:val="00006653"/>
    <w:rsid w:val="0001187F"/>
    <w:rsid w:val="000152D4"/>
    <w:rsid w:val="00015A51"/>
    <w:rsid w:val="000258E6"/>
    <w:rsid w:val="00025C89"/>
    <w:rsid w:val="00026E78"/>
    <w:rsid w:val="00033C48"/>
    <w:rsid w:val="000417FE"/>
    <w:rsid w:val="00052DA5"/>
    <w:rsid w:val="00076268"/>
    <w:rsid w:val="00076324"/>
    <w:rsid w:val="00080AAC"/>
    <w:rsid w:val="0008339E"/>
    <w:rsid w:val="000C43B7"/>
    <w:rsid w:val="000C7851"/>
    <w:rsid w:val="000E3B90"/>
    <w:rsid w:val="000E47D1"/>
    <w:rsid w:val="000F3CEF"/>
    <w:rsid w:val="0015163B"/>
    <w:rsid w:val="00156A6B"/>
    <w:rsid w:val="001646A8"/>
    <w:rsid w:val="00176ABF"/>
    <w:rsid w:val="00184B9A"/>
    <w:rsid w:val="00186CF6"/>
    <w:rsid w:val="00192379"/>
    <w:rsid w:val="001944D4"/>
    <w:rsid w:val="001A629B"/>
    <w:rsid w:val="001C3B9D"/>
    <w:rsid w:val="001F1C57"/>
    <w:rsid w:val="001F2873"/>
    <w:rsid w:val="002041EC"/>
    <w:rsid w:val="00221F29"/>
    <w:rsid w:val="00231472"/>
    <w:rsid w:val="00256BD4"/>
    <w:rsid w:val="0029404A"/>
    <w:rsid w:val="00296035"/>
    <w:rsid w:val="002B2883"/>
    <w:rsid w:val="002B5240"/>
    <w:rsid w:val="002D55D6"/>
    <w:rsid w:val="002D759A"/>
    <w:rsid w:val="0031733B"/>
    <w:rsid w:val="00323484"/>
    <w:rsid w:val="00323DF7"/>
    <w:rsid w:val="003433CE"/>
    <w:rsid w:val="00385C17"/>
    <w:rsid w:val="003A608E"/>
    <w:rsid w:val="003C5815"/>
    <w:rsid w:val="003E3529"/>
    <w:rsid w:val="003E7D3D"/>
    <w:rsid w:val="003F1A4A"/>
    <w:rsid w:val="004074DD"/>
    <w:rsid w:val="004109E6"/>
    <w:rsid w:val="004256EA"/>
    <w:rsid w:val="00431CF3"/>
    <w:rsid w:val="00436069"/>
    <w:rsid w:val="00437E84"/>
    <w:rsid w:val="00443567"/>
    <w:rsid w:val="00447C0E"/>
    <w:rsid w:val="004509C9"/>
    <w:rsid w:val="0045399E"/>
    <w:rsid w:val="00453C1B"/>
    <w:rsid w:val="0046092E"/>
    <w:rsid w:val="0047336A"/>
    <w:rsid w:val="0048696C"/>
    <w:rsid w:val="004972F7"/>
    <w:rsid w:val="004B6F87"/>
    <w:rsid w:val="004C42E6"/>
    <w:rsid w:val="004C44FA"/>
    <w:rsid w:val="004D40FF"/>
    <w:rsid w:val="004D4FFB"/>
    <w:rsid w:val="004D5645"/>
    <w:rsid w:val="004D5B42"/>
    <w:rsid w:val="004E6A78"/>
    <w:rsid w:val="00527FBC"/>
    <w:rsid w:val="00553AD9"/>
    <w:rsid w:val="00567A63"/>
    <w:rsid w:val="00583788"/>
    <w:rsid w:val="00597237"/>
    <w:rsid w:val="005A368A"/>
    <w:rsid w:val="005B5AE4"/>
    <w:rsid w:val="005C710E"/>
    <w:rsid w:val="005E1082"/>
    <w:rsid w:val="005E400F"/>
    <w:rsid w:val="005F26CF"/>
    <w:rsid w:val="005F32FF"/>
    <w:rsid w:val="006275BA"/>
    <w:rsid w:val="00630AA9"/>
    <w:rsid w:val="00650B0B"/>
    <w:rsid w:val="00660DC8"/>
    <w:rsid w:val="006612F7"/>
    <w:rsid w:val="0066648C"/>
    <w:rsid w:val="00672119"/>
    <w:rsid w:val="00677907"/>
    <w:rsid w:val="006842D9"/>
    <w:rsid w:val="0068568F"/>
    <w:rsid w:val="006A1712"/>
    <w:rsid w:val="006A6958"/>
    <w:rsid w:val="006B3D67"/>
    <w:rsid w:val="006B5798"/>
    <w:rsid w:val="006C485B"/>
    <w:rsid w:val="006C66A3"/>
    <w:rsid w:val="006D0BEB"/>
    <w:rsid w:val="006D2FC9"/>
    <w:rsid w:val="006D7FA9"/>
    <w:rsid w:val="006E591E"/>
    <w:rsid w:val="006F383C"/>
    <w:rsid w:val="00730F7A"/>
    <w:rsid w:val="00741934"/>
    <w:rsid w:val="00747109"/>
    <w:rsid w:val="00762BD0"/>
    <w:rsid w:val="00772142"/>
    <w:rsid w:val="007742DF"/>
    <w:rsid w:val="00777170"/>
    <w:rsid w:val="0078014F"/>
    <w:rsid w:val="007839C7"/>
    <w:rsid w:val="007B607A"/>
    <w:rsid w:val="007C2F57"/>
    <w:rsid w:val="007C37B3"/>
    <w:rsid w:val="007C3A93"/>
    <w:rsid w:val="007D4835"/>
    <w:rsid w:val="007E1CEA"/>
    <w:rsid w:val="007E3C54"/>
    <w:rsid w:val="007E51E4"/>
    <w:rsid w:val="00842CC3"/>
    <w:rsid w:val="00872F59"/>
    <w:rsid w:val="00894599"/>
    <w:rsid w:val="008A4959"/>
    <w:rsid w:val="008B2977"/>
    <w:rsid w:val="008D1B58"/>
    <w:rsid w:val="008E1912"/>
    <w:rsid w:val="008F036A"/>
    <w:rsid w:val="008F51EB"/>
    <w:rsid w:val="0091395C"/>
    <w:rsid w:val="00927E31"/>
    <w:rsid w:val="00944056"/>
    <w:rsid w:val="00951BB7"/>
    <w:rsid w:val="00977F98"/>
    <w:rsid w:val="0098001F"/>
    <w:rsid w:val="00983248"/>
    <w:rsid w:val="00986E82"/>
    <w:rsid w:val="00991C1C"/>
    <w:rsid w:val="009A16C7"/>
    <w:rsid w:val="009D1470"/>
    <w:rsid w:val="009D797C"/>
    <w:rsid w:val="009F59E0"/>
    <w:rsid w:val="00A16292"/>
    <w:rsid w:val="00A21E13"/>
    <w:rsid w:val="00A25D37"/>
    <w:rsid w:val="00A36F87"/>
    <w:rsid w:val="00A41C6C"/>
    <w:rsid w:val="00A72B99"/>
    <w:rsid w:val="00A72E61"/>
    <w:rsid w:val="00A73632"/>
    <w:rsid w:val="00AA2DD2"/>
    <w:rsid w:val="00AB085C"/>
    <w:rsid w:val="00AD0366"/>
    <w:rsid w:val="00AD4647"/>
    <w:rsid w:val="00AE068F"/>
    <w:rsid w:val="00AE2757"/>
    <w:rsid w:val="00AF7FFA"/>
    <w:rsid w:val="00B14A9B"/>
    <w:rsid w:val="00B20292"/>
    <w:rsid w:val="00B22EAC"/>
    <w:rsid w:val="00B54C89"/>
    <w:rsid w:val="00B97341"/>
    <w:rsid w:val="00BC4814"/>
    <w:rsid w:val="00BD6B2F"/>
    <w:rsid w:val="00BE3A79"/>
    <w:rsid w:val="00C07026"/>
    <w:rsid w:val="00C1513A"/>
    <w:rsid w:val="00C46F5D"/>
    <w:rsid w:val="00C5342B"/>
    <w:rsid w:val="00C67C74"/>
    <w:rsid w:val="00C84187"/>
    <w:rsid w:val="00CA592F"/>
    <w:rsid w:val="00CA7022"/>
    <w:rsid w:val="00CA7371"/>
    <w:rsid w:val="00CB28C7"/>
    <w:rsid w:val="00CB765D"/>
    <w:rsid w:val="00CD1A2C"/>
    <w:rsid w:val="00CD1F30"/>
    <w:rsid w:val="00CE3395"/>
    <w:rsid w:val="00CE4F5E"/>
    <w:rsid w:val="00CF6D1F"/>
    <w:rsid w:val="00CF778C"/>
    <w:rsid w:val="00D13ECB"/>
    <w:rsid w:val="00D16493"/>
    <w:rsid w:val="00D4628F"/>
    <w:rsid w:val="00D5091B"/>
    <w:rsid w:val="00D778A7"/>
    <w:rsid w:val="00D92579"/>
    <w:rsid w:val="00DC45BE"/>
    <w:rsid w:val="00DC4D63"/>
    <w:rsid w:val="00DD123F"/>
    <w:rsid w:val="00DD37CD"/>
    <w:rsid w:val="00DD3C88"/>
    <w:rsid w:val="00DE12C8"/>
    <w:rsid w:val="00DE2A2F"/>
    <w:rsid w:val="00DE562E"/>
    <w:rsid w:val="00DE6A34"/>
    <w:rsid w:val="00DE7AEA"/>
    <w:rsid w:val="00DF104B"/>
    <w:rsid w:val="00E033C3"/>
    <w:rsid w:val="00E04B13"/>
    <w:rsid w:val="00E056FB"/>
    <w:rsid w:val="00E231DF"/>
    <w:rsid w:val="00E26181"/>
    <w:rsid w:val="00E4032F"/>
    <w:rsid w:val="00E44422"/>
    <w:rsid w:val="00E51C4D"/>
    <w:rsid w:val="00E803B0"/>
    <w:rsid w:val="00E855B1"/>
    <w:rsid w:val="00EA23A7"/>
    <w:rsid w:val="00EA56B9"/>
    <w:rsid w:val="00EC7D94"/>
    <w:rsid w:val="00ED113C"/>
    <w:rsid w:val="00EE7596"/>
    <w:rsid w:val="00F002C7"/>
    <w:rsid w:val="00F02784"/>
    <w:rsid w:val="00F02814"/>
    <w:rsid w:val="00F148CD"/>
    <w:rsid w:val="00F2129C"/>
    <w:rsid w:val="00F250E8"/>
    <w:rsid w:val="00F47DF4"/>
    <w:rsid w:val="00F53B12"/>
    <w:rsid w:val="00F57863"/>
    <w:rsid w:val="00F65856"/>
    <w:rsid w:val="00F847D3"/>
    <w:rsid w:val="00FC6E0F"/>
    <w:rsid w:val="00FE01AB"/>
    <w:rsid w:val="00FF01C4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EDC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E47D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2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3</cp:revision>
  <dcterms:created xsi:type="dcterms:W3CDTF">2020-12-16T00:16:00Z</dcterms:created>
  <dcterms:modified xsi:type="dcterms:W3CDTF">2022-07-15T14:05:00Z</dcterms:modified>
</cp:coreProperties>
</file>